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5A3832" w14:textId="7481E117" w:rsidR="008C05EC" w:rsidRPr="00B618D8" w:rsidRDefault="008C05EC" w:rsidP="008C05EC">
      <w:pPr>
        <w:spacing w:before="60" w:after="0" w:line="240" w:lineRule="auto"/>
        <w:ind w:right="820"/>
        <w:jc w:val="both"/>
        <w:rPr>
          <w:rFonts w:ascii="Times New Roman" w:eastAsia="Times New Roman" w:hAnsi="Times New Roman" w:cs="Times New Roman"/>
          <w:sz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lang w:val="en-US"/>
        </w:rPr>
        <w:t>S</w:t>
      </w:r>
      <w:r w:rsidR="004D7993">
        <w:rPr>
          <w:rFonts w:ascii="Times New Roman" w:eastAsia="Times New Roman" w:hAnsi="Times New Roman" w:cs="Times New Roman"/>
          <w:b/>
          <w:sz w:val="20"/>
          <w:lang w:val="en-US"/>
        </w:rPr>
        <w:t>1</w:t>
      </w:r>
      <w:r>
        <w:rPr>
          <w:rFonts w:ascii="Times New Roman" w:eastAsia="Times New Roman" w:hAnsi="Times New Roman" w:cs="Times New Roman"/>
          <w:b/>
          <w:sz w:val="20"/>
          <w:lang w:val="en-US"/>
        </w:rPr>
        <w:t xml:space="preserve"> </w:t>
      </w:r>
      <w:r w:rsidRPr="00B618D8">
        <w:rPr>
          <w:rFonts w:ascii="Times New Roman" w:eastAsia="Times New Roman" w:hAnsi="Times New Roman" w:cs="Times New Roman"/>
          <w:b/>
          <w:sz w:val="20"/>
          <w:lang w:val="en-US"/>
        </w:rPr>
        <w:t>Table</w:t>
      </w:r>
      <w:r w:rsidR="004D7993">
        <w:rPr>
          <w:rFonts w:ascii="Times New Roman" w:eastAsia="Times New Roman" w:hAnsi="Times New Roman" w:cs="Times New Roman"/>
          <w:b/>
          <w:sz w:val="20"/>
          <w:lang w:val="en-US"/>
        </w:rPr>
        <w:t>. Questionnaire items.</w:t>
      </w:r>
    </w:p>
    <w:tbl>
      <w:tblPr>
        <w:tblW w:w="501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194"/>
        <w:gridCol w:w="2122"/>
      </w:tblGrid>
      <w:tr w:rsidR="008C05EC" w:rsidRPr="004D7993" w14:paraId="2A47CC21" w14:textId="77777777" w:rsidTr="00971C5C">
        <w:tc>
          <w:tcPr>
            <w:tcW w:w="121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2AAC42" w14:textId="11B50B57" w:rsidR="008C05EC" w:rsidRPr="00C0483F" w:rsidRDefault="008C05EC" w:rsidP="00971C5C">
            <w:pPr>
              <w:suppressAutoHyphens/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 xml:space="preserve">Item formulations 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F2E80" w14:textId="77777777" w:rsidR="008C05EC" w:rsidRDefault="008C05EC" w:rsidP="00971C5C">
            <w:pPr>
              <w:suppressAutoHyphens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lang w:val="en-US" w:eastAsia="ar-SA"/>
              </w:rPr>
              <w:t>Answer scale</w:t>
            </w:r>
          </w:p>
        </w:tc>
      </w:tr>
      <w:tr w:rsidR="008C05EC" w:rsidRPr="004D7993" w14:paraId="0AD6909D" w14:textId="77777777" w:rsidTr="00971C5C">
        <w:tc>
          <w:tcPr>
            <w:tcW w:w="121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6EC97C" w14:textId="6980B363" w:rsidR="008C05EC" w:rsidRPr="00AB1559" w:rsidRDefault="008C05EC" w:rsidP="00971C5C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>(1) Knowledge gain</w:t>
            </w:r>
            <w:r>
              <w:rPr>
                <w:rFonts w:ascii="Times New Roman" w:eastAsia="Times New Roman" w:hAnsi="Times New Roman" w:cs="Times New Roman"/>
                <w:b/>
                <w:sz w:val="20"/>
                <w:vertAlign w:val="superscript"/>
                <w:lang w:val="en-US" w:eastAsia="ar-SA"/>
              </w:rPr>
              <w:t>3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45610" w14:textId="77777777" w:rsidR="008C05EC" w:rsidRDefault="008C05EC" w:rsidP="00971C5C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</w:p>
        </w:tc>
      </w:tr>
      <w:tr w:rsidR="008C05EC" w:rsidRPr="005F2BBD" w14:paraId="45986B29" w14:textId="77777777" w:rsidTr="00971C5C">
        <w:tc>
          <w:tcPr>
            <w:tcW w:w="121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76809E" w14:textId="7B86BF0B" w:rsidR="008C05EC" w:rsidRPr="00AB1559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AB1559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1. </w:t>
            </w:r>
            <w:r w:rsidRPr="00AB15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“</w:t>
            </w:r>
            <w:r w:rsidRPr="001A41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am able t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erform </w:t>
            </w:r>
            <w:r w:rsidRPr="001A41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 complete psychopathological assessment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21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312655" w14:textId="77777777" w:rsidR="008C05EC" w:rsidRPr="00AB1559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6-stage</w:t>
            </w:r>
            <w:r w:rsidRPr="00200593"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1</w:t>
            </w:r>
          </w:p>
        </w:tc>
      </w:tr>
      <w:tr w:rsidR="008C05EC" w:rsidRPr="004D7993" w14:paraId="0021E4A3" w14:textId="77777777" w:rsidTr="00971C5C">
        <w:tc>
          <w:tcPr>
            <w:tcW w:w="1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3ED66" w14:textId="77777777" w:rsidR="008C05EC" w:rsidRPr="00AB1559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AB1559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2. </w:t>
            </w:r>
            <w:r w:rsidRPr="00AB15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“</w:t>
            </w:r>
            <w:r w:rsidRPr="001A41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 know what medications are effective in treating ADHD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45C70BF1" w14:textId="77777777" w:rsidR="008C05EC" w:rsidRPr="00AB1559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8C05EC" w:rsidRPr="004D7993" w14:paraId="548BF651" w14:textId="77777777" w:rsidTr="00971C5C">
        <w:tc>
          <w:tcPr>
            <w:tcW w:w="1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D01A8" w14:textId="7B5BF87C" w:rsidR="008C05EC" w:rsidRPr="00AB1559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AB1559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3. </w:t>
            </w:r>
            <w:r w:rsidRPr="00AB15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“</w:t>
            </w:r>
            <w:r w:rsidRPr="001A41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can name the most important psychotherapeutic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thods</w:t>
            </w:r>
            <w:r w:rsidRPr="001A41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3845459A" w14:textId="77777777" w:rsidR="008C05EC" w:rsidRPr="00AB1559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8C05EC" w:rsidRPr="004D7993" w14:paraId="52F1D69D" w14:textId="77777777" w:rsidTr="00971C5C">
        <w:tc>
          <w:tcPr>
            <w:tcW w:w="1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5654F" w14:textId="70992F5F" w:rsidR="008C05EC" w:rsidRPr="00B618D8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entury" w:hAnsi="Times New Roman" w:cs="Times New Roman"/>
                <w:sz w:val="20"/>
                <w:lang w:val="en-US" w:eastAsia="ar-SA"/>
              </w:rPr>
            </w:pPr>
            <w:r w:rsidRPr="00AB1559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4. </w:t>
            </w:r>
            <w:r w:rsidRPr="00AB15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“</w:t>
            </w:r>
            <w:r w:rsidRPr="001A41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 know 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e different types </w:t>
            </w:r>
            <w:r w:rsidRPr="00B618D8">
              <w:rPr>
                <w:rFonts w:ascii="Times New Roman" w:eastAsia="Times New Roman" w:hAnsi="Times New Roman" w:cs="Times New Roman"/>
                <w:sz w:val="20"/>
                <w:lang w:val="en-US"/>
              </w:rPr>
              <w:t>of dementia.”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6ABC400B" w14:textId="77777777" w:rsidR="008C05EC" w:rsidRPr="00AB1559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8C05EC" w:rsidRPr="004D7993" w14:paraId="62C6686B" w14:textId="77777777" w:rsidTr="00971C5C">
        <w:tc>
          <w:tcPr>
            <w:tcW w:w="12194" w:type="dxa"/>
            <w:tcBorders>
              <w:top w:val="nil"/>
              <w:left w:val="nil"/>
              <w:bottom w:val="nil"/>
              <w:right w:val="nil"/>
            </w:tcBorders>
          </w:tcPr>
          <w:p w14:paraId="22C31F1A" w14:textId="3FBB4440" w:rsidR="008C05EC" w:rsidRPr="00AB1559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 w:rsidRPr="00AB1559">
              <w:rPr>
                <w:rFonts w:ascii="Times New Roman" w:eastAsia="Calibri" w:hAnsi="Times New Roman" w:cs="Times New Roman"/>
                <w:sz w:val="20"/>
                <w:lang w:val="en-US"/>
              </w:rPr>
              <w:t>5.</w:t>
            </w:r>
            <w:r w:rsidRPr="00AB15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“</w:t>
            </w:r>
            <w:r w:rsidRPr="001A41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 know the different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lasses </w:t>
            </w:r>
            <w:r w:rsidRPr="001A412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f antidepressants with their side effects and effects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”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328CE8A9" w14:textId="77777777" w:rsidR="008C05EC" w:rsidRPr="00AB1559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8C05EC" w:rsidRPr="004D7993" w14:paraId="0C1ED341" w14:textId="77777777" w:rsidTr="00971C5C">
        <w:tc>
          <w:tcPr>
            <w:tcW w:w="12194" w:type="dxa"/>
            <w:tcBorders>
              <w:top w:val="nil"/>
              <w:left w:val="nil"/>
              <w:bottom w:val="nil"/>
              <w:right w:val="nil"/>
            </w:tcBorders>
          </w:tcPr>
          <w:p w14:paraId="70A0C695" w14:textId="4E39B507" w:rsidR="008C05EC" w:rsidRPr="00AB1559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6. “</w:t>
            </w:r>
            <w:r w:rsidRPr="001A4129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I know the different </w:t>
            </w: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types </w:t>
            </w:r>
            <w:r w:rsidRPr="001A4129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of schizophrenia and their </w:t>
            </w: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major </w:t>
            </w:r>
            <w:r w:rsidRPr="001A4129">
              <w:rPr>
                <w:rFonts w:ascii="Times New Roman" w:eastAsia="Calibri" w:hAnsi="Times New Roman" w:cs="Times New Roman"/>
                <w:sz w:val="20"/>
                <w:lang w:val="en-US"/>
              </w:rPr>
              <w:t>symptoms.</w:t>
            </w: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”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62EF29AE" w14:textId="77777777" w:rsidR="008C05EC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8C05EC" w:rsidRPr="004D7993" w14:paraId="185D811A" w14:textId="77777777" w:rsidTr="00971C5C">
        <w:tc>
          <w:tcPr>
            <w:tcW w:w="12194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159B0C54" w14:textId="16E2A6EF" w:rsidR="008C05EC" w:rsidRPr="00AB1559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entury" w:hAnsi="Times New Roman" w:cs="Times New Roman"/>
                <w:sz w:val="20"/>
                <w:highlight w:val="yellow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7. “</w:t>
            </w:r>
            <w:r w:rsidRPr="001A4129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I can distinguish the different 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types </w:t>
            </w:r>
            <w:r w:rsidRPr="001A4129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of anxiety disorders.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”</w:t>
            </w:r>
          </w:p>
        </w:tc>
        <w:tc>
          <w:tcPr>
            <w:tcW w:w="2122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7834B054" w14:textId="77777777" w:rsidR="008C05EC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</w:p>
        </w:tc>
      </w:tr>
      <w:tr w:rsidR="008C05EC" w:rsidRPr="005F2BBD" w14:paraId="138D1DFD" w14:textId="77777777" w:rsidTr="00971C5C">
        <w:tc>
          <w:tcPr>
            <w:tcW w:w="1219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62E7C37" w14:textId="77777777" w:rsidR="008C05EC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8. “</w:t>
            </w:r>
            <w:r w:rsidRPr="00C0483F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My average weekly time expenditure (incl. preparation and follow-up work, exam preparation) for the entire module was as follows in hours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”</w:t>
            </w:r>
          </w:p>
        </w:tc>
        <w:tc>
          <w:tcPr>
            <w:tcW w:w="2122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060258B" w14:textId="77777777" w:rsidR="008C05EC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10-stage</w:t>
            </w:r>
            <w:r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2</w:t>
            </w:r>
          </w:p>
        </w:tc>
      </w:tr>
      <w:tr w:rsidR="008C05EC" w:rsidRPr="004D7993" w14:paraId="18EE64A2" w14:textId="77777777" w:rsidTr="00971C5C">
        <w:tc>
          <w:tcPr>
            <w:tcW w:w="12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43A3E" w14:textId="77777777" w:rsidR="008C05EC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9. “</w:t>
            </w:r>
            <w:r w:rsidRPr="00C0483F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My average weekly time expenditure (incl. preparation and follow-up work, exam preparation) for the subject psychiatry in this module was as follows in hours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”</w:t>
            </w:r>
          </w:p>
        </w:tc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FB335E" w14:textId="77777777" w:rsidR="008C05EC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</w:p>
        </w:tc>
      </w:tr>
      <w:tr w:rsidR="008C05EC" w:rsidRPr="00C0483F" w14:paraId="664974DD" w14:textId="77777777" w:rsidTr="00971C5C">
        <w:tc>
          <w:tcPr>
            <w:tcW w:w="121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975945" w14:textId="59D4D779" w:rsidR="008C05EC" w:rsidRPr="00AB1559" w:rsidRDefault="008C05EC" w:rsidP="00971C5C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>(2) Teaching contents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86B4F" w14:textId="77777777" w:rsidR="008C05EC" w:rsidRDefault="008C05EC" w:rsidP="00971C5C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</w:p>
        </w:tc>
      </w:tr>
      <w:tr w:rsidR="008C05EC" w:rsidRPr="005F2BBD" w14:paraId="7E5F511B" w14:textId="77777777" w:rsidTr="00971C5C">
        <w:tc>
          <w:tcPr>
            <w:tcW w:w="12194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2B1520D9" w14:textId="77777777" w:rsidR="008C05EC" w:rsidRPr="00C0483F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10</w:t>
            </w:r>
            <w:r w:rsidRPr="00C0483F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. “The implementation of interdisciplinary teaching has been very well achieved for the subject of psychiatry in this module.”</w:t>
            </w:r>
          </w:p>
        </w:tc>
        <w:tc>
          <w:tcPr>
            <w:tcW w:w="2122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499E126" w14:textId="77777777" w:rsidR="008C05EC" w:rsidRPr="00C0483F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6-stage</w:t>
            </w:r>
            <w:r w:rsidRPr="00200593"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1</w:t>
            </w:r>
          </w:p>
        </w:tc>
      </w:tr>
      <w:tr w:rsidR="008C05EC" w:rsidRPr="004D7993" w14:paraId="4F7BD59B" w14:textId="77777777" w:rsidTr="00971C5C">
        <w:tc>
          <w:tcPr>
            <w:tcW w:w="1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78500" w14:textId="77777777" w:rsidR="008C05EC" w:rsidRPr="00C0483F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11</w:t>
            </w:r>
            <w:r w:rsidRPr="00C0483F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. “In this module, independent study of the learning objectives of the subject of psychiatry was encouraged.”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00762526" w14:textId="77777777" w:rsidR="008C05EC" w:rsidRPr="00C0483F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</w:p>
        </w:tc>
      </w:tr>
      <w:tr w:rsidR="008C05EC" w:rsidRPr="004D7993" w14:paraId="0461A566" w14:textId="77777777" w:rsidTr="00971C5C">
        <w:tc>
          <w:tcPr>
            <w:tcW w:w="1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E7AFE" w14:textId="555B2F4C" w:rsidR="008C05EC" w:rsidRPr="00C0483F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12</w:t>
            </w:r>
            <w:r w:rsidRPr="00C0483F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. “In terms of my professional future, I rate my 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knowledge</w:t>
            </w:r>
            <w:r w:rsidRPr="00C0483F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gain in psychiatry in this module as very high.”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128145DB" w14:textId="77777777" w:rsidR="008C05EC" w:rsidRPr="00C0483F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</w:p>
        </w:tc>
      </w:tr>
      <w:tr w:rsidR="008C05EC" w:rsidRPr="004D7993" w14:paraId="62D36B57" w14:textId="77777777" w:rsidTr="00971C5C">
        <w:tc>
          <w:tcPr>
            <w:tcW w:w="1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2EE6E" w14:textId="2632577E" w:rsidR="008C05EC" w:rsidRPr="00C0483F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13</w:t>
            </w:r>
            <w:r w:rsidRPr="00C0483F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. “I was very satisfied with the basic structure of the module (structure, teaching form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ats</w:t>
            </w:r>
            <w:r w:rsidRPr="00C0483F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, schedule) related to the subject of psychiatry.”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3E51CA87" w14:textId="77777777" w:rsidR="008C05EC" w:rsidRPr="00C0483F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</w:p>
        </w:tc>
      </w:tr>
      <w:tr w:rsidR="008C05EC" w:rsidRPr="004D7993" w14:paraId="118CDECB" w14:textId="77777777" w:rsidTr="00971C5C">
        <w:tc>
          <w:tcPr>
            <w:tcW w:w="1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9E1B0" w14:textId="77777777" w:rsidR="008C05EC" w:rsidRPr="00C0483F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14</w:t>
            </w:r>
            <w:r w:rsidRPr="00C0483F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. “I was very satisfied with the practical implementation of teaching 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related to </w:t>
            </w:r>
            <w:r w:rsidRPr="00C0483F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the subject of psychiatry in this module (absence rate, lecturer punctuality).”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52E40B28" w14:textId="77777777" w:rsidR="008C05EC" w:rsidRPr="00C0483F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</w:p>
        </w:tc>
      </w:tr>
      <w:tr w:rsidR="008C05EC" w:rsidRPr="004D7993" w14:paraId="73FFAC87" w14:textId="77777777" w:rsidTr="00971C5C">
        <w:tc>
          <w:tcPr>
            <w:tcW w:w="1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BBC61" w14:textId="77777777" w:rsidR="008C05EC" w:rsidRPr="00C0483F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15</w:t>
            </w:r>
            <w:r w:rsidRPr="00C0483F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. “This module should be continued as is with respect to the subject of psychiatry.”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4886BCA4" w14:textId="77777777" w:rsidR="008C05EC" w:rsidRPr="00C0483F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</w:p>
        </w:tc>
      </w:tr>
      <w:tr w:rsidR="008C05EC" w:rsidRPr="004D7993" w14:paraId="02F84F8F" w14:textId="77777777" w:rsidTr="00971C5C">
        <w:tc>
          <w:tcPr>
            <w:tcW w:w="12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AA5CA" w14:textId="7453514A" w:rsidR="008C05EC" w:rsidRPr="00C0483F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16</w:t>
            </w:r>
            <w:r w:rsidRPr="00C0483F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. “The psychiatry lectures in this module contributed significantly to my learning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progress</w:t>
            </w:r>
            <w:r w:rsidRPr="00C0483F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.”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0C06FBD8" w14:textId="77777777" w:rsidR="008C05EC" w:rsidRPr="00C0483F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</w:p>
        </w:tc>
      </w:tr>
      <w:tr w:rsidR="008C05EC" w:rsidRPr="004D7993" w14:paraId="3A5ABEDC" w14:textId="77777777" w:rsidTr="00971C5C">
        <w:tc>
          <w:tcPr>
            <w:tcW w:w="12194" w:type="dxa"/>
            <w:tcBorders>
              <w:top w:val="nil"/>
              <w:left w:val="nil"/>
              <w:bottom w:val="nil"/>
              <w:right w:val="nil"/>
            </w:tcBorders>
          </w:tcPr>
          <w:p w14:paraId="0B10DC5F" w14:textId="3B627FE4" w:rsidR="008C05EC" w:rsidRPr="00AB1559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17</w:t>
            </w:r>
            <w:r w:rsidRPr="00C0483F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. “The psychiatry seminars in this module contributed significantly to my learning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progress</w:t>
            </w:r>
            <w:r w:rsidRPr="00C0483F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.”</w:t>
            </w:r>
          </w:p>
        </w:tc>
        <w:tc>
          <w:tcPr>
            <w:tcW w:w="2122" w:type="dxa"/>
            <w:vMerge/>
            <w:tcBorders>
              <w:left w:val="nil"/>
              <w:bottom w:val="nil"/>
              <w:right w:val="nil"/>
            </w:tcBorders>
          </w:tcPr>
          <w:p w14:paraId="20E2DD91" w14:textId="77777777" w:rsidR="008C05EC" w:rsidRPr="00C0483F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</w:p>
        </w:tc>
      </w:tr>
      <w:tr w:rsidR="008C05EC" w:rsidRPr="004D7993" w14:paraId="33405F86" w14:textId="77777777" w:rsidTr="00971C5C">
        <w:tc>
          <w:tcPr>
            <w:tcW w:w="121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58DB8B" w14:textId="77777777" w:rsidR="008C05EC" w:rsidRPr="00AB1559" w:rsidRDefault="008C05EC" w:rsidP="00971C5C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>(3) Subjective advantages</w:t>
            </w:r>
            <w:r w:rsidRPr="00065ADE"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  <w:t xml:space="preserve"> of digital teaching</w:t>
            </w:r>
            <w:r>
              <w:rPr>
                <w:rFonts w:ascii="Times New Roman" w:eastAsia="Times New Roman" w:hAnsi="Times New Roman" w:cs="Times New Roman"/>
                <w:b/>
                <w:sz w:val="20"/>
                <w:vertAlign w:val="superscript"/>
                <w:lang w:val="en-US" w:eastAsia="ar-SA"/>
              </w:rPr>
              <w:t>4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B4EF1" w14:textId="77777777" w:rsidR="008C05EC" w:rsidRDefault="008C05EC" w:rsidP="00971C5C">
            <w:pPr>
              <w:suppressAutoHyphens/>
              <w:spacing w:before="20" w:after="20"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US" w:eastAsia="ar-SA"/>
              </w:rPr>
            </w:pPr>
          </w:p>
        </w:tc>
      </w:tr>
      <w:tr w:rsidR="008C05EC" w:rsidRPr="00065ADE" w14:paraId="2A74AFA0" w14:textId="77777777" w:rsidTr="00971C5C">
        <w:tc>
          <w:tcPr>
            <w:tcW w:w="12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D67B4" w14:textId="4CD118FB" w:rsidR="008C05EC" w:rsidRPr="00065ADE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18. “</w:t>
            </w:r>
            <w:r w:rsidRPr="00065ADE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My 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knowledge</w:t>
            </w:r>
            <w:r w:rsidRPr="00065ADE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gain</w:t>
            </w:r>
            <w:r w:rsidRPr="00065ADE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in the subject of psychiatry is greater with digital teaching than in classroom teaching.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”</w:t>
            </w:r>
          </w:p>
        </w:tc>
        <w:tc>
          <w:tcPr>
            <w:tcW w:w="21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A03DED" w14:textId="77777777" w:rsidR="008C05EC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6-stage</w:t>
            </w:r>
            <w:r w:rsidRPr="00200593"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1</w:t>
            </w:r>
          </w:p>
        </w:tc>
      </w:tr>
      <w:tr w:rsidR="008C05EC" w:rsidRPr="004D7993" w14:paraId="071A502D" w14:textId="77777777" w:rsidTr="00971C5C">
        <w:tc>
          <w:tcPr>
            <w:tcW w:w="12194" w:type="dxa"/>
            <w:tcBorders>
              <w:top w:val="nil"/>
              <w:left w:val="nil"/>
              <w:bottom w:val="nil"/>
              <w:right w:val="nil"/>
            </w:tcBorders>
          </w:tcPr>
          <w:p w14:paraId="598250C9" w14:textId="0CB83625" w:rsidR="008C05EC" w:rsidRPr="00065ADE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19. “</w:t>
            </w:r>
            <w:r w:rsidRPr="00065ADE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For the future, I would like to 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have</w:t>
            </w:r>
            <w:r w:rsidRPr="00065ADE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predominantly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</w:t>
            </w:r>
            <w:r w:rsidRPr="00065ADE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digital courses in psychiatry.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”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776209AE" w14:textId="77777777" w:rsidR="008C05EC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</w:p>
        </w:tc>
      </w:tr>
      <w:tr w:rsidR="008C05EC" w:rsidRPr="004D7993" w14:paraId="699DB941" w14:textId="77777777" w:rsidTr="00971C5C">
        <w:tc>
          <w:tcPr>
            <w:tcW w:w="12194" w:type="dxa"/>
            <w:tcBorders>
              <w:top w:val="nil"/>
              <w:left w:val="nil"/>
              <w:bottom w:val="nil"/>
              <w:right w:val="nil"/>
            </w:tcBorders>
          </w:tcPr>
          <w:p w14:paraId="17827A7C" w14:textId="77777777" w:rsidR="008C05EC" w:rsidRPr="00065ADE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20. “</w:t>
            </w:r>
            <w:r w:rsidRPr="00184CA8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I estimate my time commitment for the subject of psychiatry to be higher with digital teaching than with classroom teaching.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”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03A19A01" w14:textId="77777777" w:rsidR="008C05EC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</w:p>
        </w:tc>
      </w:tr>
      <w:tr w:rsidR="008C05EC" w:rsidRPr="004D7993" w14:paraId="11C97C84" w14:textId="77777777" w:rsidTr="00971C5C">
        <w:tc>
          <w:tcPr>
            <w:tcW w:w="12194" w:type="dxa"/>
            <w:tcBorders>
              <w:top w:val="nil"/>
              <w:left w:val="nil"/>
              <w:bottom w:val="nil"/>
              <w:right w:val="nil"/>
            </w:tcBorders>
          </w:tcPr>
          <w:p w14:paraId="62D8E8D9" w14:textId="77777777" w:rsidR="008C05EC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21. “</w:t>
            </w:r>
            <w:r w:rsidRPr="00184CA8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Compared to classroom teaching, digital teaching has prepared me better for the written state exam in psychiatry.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”</w:t>
            </w:r>
          </w:p>
        </w:tc>
        <w:tc>
          <w:tcPr>
            <w:tcW w:w="2122" w:type="dxa"/>
            <w:vMerge/>
            <w:tcBorders>
              <w:left w:val="nil"/>
              <w:right w:val="nil"/>
            </w:tcBorders>
          </w:tcPr>
          <w:p w14:paraId="3669BECD" w14:textId="77777777" w:rsidR="008C05EC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</w:p>
        </w:tc>
      </w:tr>
      <w:tr w:rsidR="008C05EC" w:rsidRPr="004D7993" w14:paraId="30737A16" w14:textId="77777777" w:rsidTr="00971C5C">
        <w:tc>
          <w:tcPr>
            <w:tcW w:w="12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A96B6" w14:textId="1201DE92" w:rsidR="008C05EC" w:rsidRPr="00065ADE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22. “</w:t>
            </w:r>
            <w:r w:rsidRPr="00184CA8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Compared to classroom teaching, digital teaching prepares me better for 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my future </w:t>
            </w:r>
            <w:r w:rsidRPr="00184CA8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medical profession.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”</w:t>
            </w:r>
          </w:p>
        </w:tc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34BE41" w14:textId="77777777" w:rsidR="008C05EC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</w:p>
        </w:tc>
      </w:tr>
      <w:tr w:rsidR="008C05EC" w:rsidRPr="00065ADE" w14:paraId="3D5A0F29" w14:textId="77777777" w:rsidTr="00971C5C">
        <w:tc>
          <w:tcPr>
            <w:tcW w:w="12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F79DA" w14:textId="3DC699FB" w:rsidR="008C05EC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23. “</w:t>
            </w:r>
            <w:r w:rsidRPr="00184CA8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COVID</w:t>
            </w:r>
            <w:r w:rsidRPr="00184CA8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-19 pandemic has reduced my learning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progress</w:t>
            </w:r>
            <w:r w:rsidRPr="00184CA8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”</w:t>
            </w:r>
          </w:p>
        </w:tc>
        <w:tc>
          <w:tcPr>
            <w:tcW w:w="21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929490" w14:textId="77777777" w:rsidR="008C05EC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6-stage</w:t>
            </w:r>
            <w:r w:rsidRPr="00200593">
              <w:rPr>
                <w:rFonts w:ascii="Times New Roman" w:eastAsia="Calibri" w:hAnsi="Times New Roman" w:cs="Times New Roman"/>
                <w:sz w:val="20"/>
                <w:vertAlign w:val="superscript"/>
                <w:lang w:val="en-US"/>
              </w:rPr>
              <w:t>1</w:t>
            </w:r>
          </w:p>
        </w:tc>
      </w:tr>
      <w:tr w:rsidR="008C05EC" w:rsidRPr="004D7993" w14:paraId="260D5FAC" w14:textId="77777777" w:rsidTr="00971C5C">
        <w:tc>
          <w:tcPr>
            <w:tcW w:w="121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04703C" w14:textId="77777777" w:rsidR="008C05EC" w:rsidRDefault="008C05EC" w:rsidP="00971C5C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24. “</w:t>
            </w:r>
            <w:r w:rsidRPr="00184CA8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COVID</w:t>
            </w:r>
            <w:r w:rsidRPr="00184CA8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-19 pandemic has increased my general stress level (psychological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 xml:space="preserve"> well-being</w:t>
            </w:r>
            <w:r w:rsidRPr="00184CA8"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, family, etc.).</w:t>
            </w:r>
            <w:r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  <w:t>”</w:t>
            </w:r>
          </w:p>
        </w:tc>
        <w:tc>
          <w:tcPr>
            <w:tcW w:w="212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C528D8F" w14:textId="77777777" w:rsidR="008C05EC" w:rsidRDefault="008C05EC" w:rsidP="00971C5C">
            <w:pPr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ar-SA"/>
              </w:rPr>
            </w:pPr>
          </w:p>
        </w:tc>
      </w:tr>
    </w:tbl>
    <w:p w14:paraId="2479925E" w14:textId="04C07D52" w:rsidR="00FF4BD6" w:rsidRPr="00B54BA1" w:rsidRDefault="008C05EC" w:rsidP="008C05EC">
      <w:pPr>
        <w:autoSpaceDE w:val="0"/>
        <w:spacing w:before="60" w:after="0" w:line="240" w:lineRule="auto"/>
        <w:ind w:right="112"/>
        <w:jc w:val="both"/>
        <w:rPr>
          <w:rFonts w:ascii="Times New Roman" w:hAnsi="Times New Roman" w:cs="Times New Roman"/>
          <w:lang w:val="en-US"/>
        </w:rPr>
      </w:pPr>
      <w:r w:rsidRPr="00AB1559">
        <w:rPr>
          <w:rFonts w:ascii="Times New Roman" w:eastAsia="Times New Roman" w:hAnsi="Times New Roman" w:cs="Times New Roman"/>
          <w:i/>
          <w:sz w:val="20"/>
          <w:lang w:val="en-US" w:eastAsia="ar-SA"/>
        </w:rPr>
        <w:t>Notes.</w:t>
      </w:r>
      <w:r w:rsidRPr="00AB1559">
        <w:rPr>
          <w:rFonts w:ascii="Times New Roman" w:eastAsia="Times New Roman" w:hAnsi="Times New Roman" w:cs="Times New Roman"/>
          <w:sz w:val="20"/>
          <w:lang w:val="en-US" w:eastAsia="ar-SA"/>
        </w:rPr>
        <w:t xml:space="preserve"> English translation of</w:t>
      </w:r>
      <w:r>
        <w:rPr>
          <w:rFonts w:ascii="Times New Roman" w:eastAsia="Times New Roman" w:hAnsi="Times New Roman" w:cs="Times New Roman"/>
          <w:sz w:val="20"/>
          <w:lang w:val="en-US" w:eastAsia="ar-SA"/>
        </w:rPr>
        <w:t xml:space="preserve"> items.</w:t>
      </w:r>
      <w:r w:rsidRPr="00AB1559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>
        <w:rPr>
          <w:rFonts w:ascii="Times New Roman" w:eastAsia="Times New Roman" w:hAnsi="Times New Roman" w:cs="Times New Roman"/>
          <w:sz w:val="20"/>
          <w:lang w:val="en-US" w:eastAsia="ar-SA"/>
        </w:rPr>
        <w:t>I</w:t>
      </w:r>
      <w:r w:rsidRPr="00AB1559">
        <w:rPr>
          <w:rFonts w:ascii="Times New Roman" w:eastAsia="Times New Roman" w:hAnsi="Times New Roman" w:cs="Times New Roman"/>
          <w:sz w:val="20"/>
          <w:lang w:val="en-US" w:eastAsia="ar-SA"/>
        </w:rPr>
        <w:t>tems</w:t>
      </w:r>
      <w:r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 w:rsidRPr="00AB1559">
        <w:rPr>
          <w:rFonts w:ascii="Times New Roman" w:eastAsia="Times New Roman" w:hAnsi="Times New Roman" w:cs="Times New Roman"/>
          <w:sz w:val="20"/>
          <w:lang w:val="en-US" w:eastAsia="ar-SA"/>
        </w:rPr>
        <w:t xml:space="preserve">were answered on a </w:t>
      </w:r>
      <w:r w:rsidRPr="00B524DB">
        <w:rPr>
          <w:rFonts w:ascii="Times New Roman" w:eastAsia="Times New Roman" w:hAnsi="Times New Roman" w:cs="Times New Roman"/>
          <w:sz w:val="20"/>
          <w:vertAlign w:val="superscript"/>
          <w:lang w:val="en-US" w:eastAsia="ar-SA"/>
        </w:rPr>
        <w:t>1</w:t>
      </w:r>
      <w:r w:rsidRPr="00B524DB">
        <w:rPr>
          <w:rFonts w:ascii="Times New Roman" w:eastAsia="Times New Roman" w:hAnsi="Times New Roman" w:cs="Times New Roman"/>
          <w:sz w:val="20"/>
          <w:lang w:val="en-US" w:eastAsia="ar-SA"/>
        </w:rPr>
        <w:t>scale</w:t>
      </w:r>
      <w:r>
        <w:rPr>
          <w:rFonts w:ascii="Times New Roman" w:eastAsia="Times New Roman" w:hAnsi="Times New Roman" w:cs="Times New Roman"/>
          <w:sz w:val="20"/>
          <w:lang w:val="en-US" w:eastAsia="ar-SA"/>
        </w:rPr>
        <w:t xml:space="preserve"> from </w:t>
      </w:r>
      <w:proofErr w:type="gramStart"/>
      <w:r>
        <w:rPr>
          <w:rFonts w:ascii="Times New Roman" w:eastAsia="Times New Roman" w:hAnsi="Times New Roman" w:cs="Times New Roman"/>
          <w:sz w:val="20"/>
          <w:lang w:val="en-US" w:eastAsia="ar-SA"/>
        </w:rPr>
        <w:t>1</w:t>
      </w:r>
      <w:proofErr w:type="gramEnd"/>
      <w:r w:rsidRPr="00AB1559">
        <w:rPr>
          <w:rFonts w:ascii="Times New Roman" w:eastAsia="Times New Roman" w:hAnsi="Times New Roman" w:cs="Times New Roman"/>
          <w:sz w:val="20"/>
          <w:lang w:val="en-US" w:eastAsia="ar-SA"/>
        </w:rPr>
        <w:t xml:space="preserve"> to </w:t>
      </w:r>
      <w:r>
        <w:rPr>
          <w:rFonts w:ascii="Times New Roman" w:eastAsia="Times New Roman" w:hAnsi="Times New Roman" w:cs="Times New Roman"/>
          <w:sz w:val="20"/>
          <w:lang w:val="en-US" w:eastAsia="ar-SA"/>
        </w:rPr>
        <w:t>6 (1</w:t>
      </w:r>
      <w:r w:rsidRPr="00AB1559">
        <w:rPr>
          <w:rFonts w:ascii="Times New Roman" w:eastAsia="Times New Roman" w:hAnsi="Times New Roman" w:cs="Times New Roman"/>
          <w:sz w:val="20"/>
          <w:lang w:val="en-US" w:eastAsia="ar-SA"/>
        </w:rPr>
        <w:t xml:space="preserve"> = “</w:t>
      </w:r>
      <w:r>
        <w:rPr>
          <w:rFonts w:ascii="Times New Roman" w:eastAsia="Times New Roman" w:hAnsi="Times New Roman" w:cs="Times New Roman"/>
          <w:sz w:val="20"/>
          <w:lang w:val="en-US" w:eastAsia="ar-SA"/>
        </w:rPr>
        <w:t>fully applies</w:t>
      </w:r>
      <w:r w:rsidRPr="00AB1559">
        <w:rPr>
          <w:rFonts w:ascii="Times New Roman" w:eastAsia="Times New Roman" w:hAnsi="Times New Roman" w:cs="Times New Roman"/>
          <w:sz w:val="20"/>
          <w:lang w:val="en-US" w:eastAsia="ar-SA"/>
        </w:rPr>
        <w:t xml:space="preserve">” to </w:t>
      </w:r>
      <w:r>
        <w:rPr>
          <w:rFonts w:ascii="Times New Roman" w:eastAsia="Times New Roman" w:hAnsi="Times New Roman" w:cs="Times New Roman"/>
          <w:sz w:val="20"/>
          <w:lang w:val="en-US" w:eastAsia="ar-SA"/>
        </w:rPr>
        <w:t xml:space="preserve">6 = </w:t>
      </w:r>
      <w:r w:rsidRPr="00B618D8">
        <w:rPr>
          <w:rFonts w:ascii="Times New Roman" w:eastAsia="Times New Roman" w:hAnsi="Times New Roman" w:cs="Times New Roman"/>
          <w:sz w:val="20"/>
          <w:lang w:val="en-US"/>
        </w:rPr>
        <w:t>“</w:t>
      </w:r>
      <w:r>
        <w:rPr>
          <w:rFonts w:ascii="Times New Roman" w:eastAsia="Times New Roman" w:hAnsi="Times New Roman" w:cs="Times New Roman"/>
          <w:sz w:val="20"/>
          <w:lang w:val="en-US"/>
        </w:rPr>
        <w:t>does not apply</w:t>
      </w:r>
      <w:r w:rsidRPr="00B618D8">
        <w:rPr>
          <w:rFonts w:ascii="Times New Roman" w:eastAsia="Times New Roman" w:hAnsi="Times New Roman" w:cs="Times New Roman"/>
          <w:sz w:val="20"/>
          <w:lang w:val="en-US"/>
        </w:rPr>
        <w:t xml:space="preserve">”), </w:t>
      </w:r>
      <w:r>
        <w:rPr>
          <w:rFonts w:ascii="Times New Roman" w:eastAsia="Times New Roman" w:hAnsi="Times New Roman" w:cs="Times New Roman"/>
          <w:sz w:val="20"/>
          <w:lang w:val="en-US" w:eastAsia="ar-SA"/>
        </w:rPr>
        <w:t xml:space="preserve">except for control items no. 8 &amp; 9 which were answered on a 10-stage </w:t>
      </w:r>
      <w:r w:rsidRPr="006053B5">
        <w:rPr>
          <w:rFonts w:ascii="Times New Roman" w:eastAsia="Times New Roman" w:hAnsi="Times New Roman" w:cs="Times New Roman"/>
          <w:sz w:val="20"/>
          <w:vertAlign w:val="superscript"/>
          <w:lang w:val="en-US" w:eastAsia="ar-SA"/>
        </w:rPr>
        <w:t>2</w:t>
      </w:r>
      <w:r>
        <w:rPr>
          <w:rFonts w:ascii="Times New Roman" w:eastAsia="Times New Roman" w:hAnsi="Times New Roman" w:cs="Times New Roman"/>
          <w:sz w:val="20"/>
          <w:lang w:val="en-US" w:eastAsia="ar-SA"/>
        </w:rPr>
        <w:t>scale from “5 hours” up to “50” hours.</w:t>
      </w:r>
      <w:r w:rsidRPr="00AB1559">
        <w:rPr>
          <w:rFonts w:ascii="Times New Roman" w:eastAsia="Times New Roman" w:hAnsi="Times New Roman" w:cs="Times New Roman"/>
          <w:sz w:val="20"/>
          <w:lang w:val="en-US" w:eastAsia="ar-SA"/>
        </w:rPr>
        <w:t xml:space="preserve"> </w:t>
      </w:r>
      <w:r>
        <w:rPr>
          <w:rFonts w:ascii="Times New Roman" w:eastAsia="Times New Roman" w:hAnsi="Times New Roman" w:cs="Times New Roman"/>
          <w:sz w:val="20"/>
          <w:vertAlign w:val="superscript"/>
          <w:lang w:val="en-US" w:eastAsia="ar-SA"/>
        </w:rPr>
        <w:t>3</w:t>
      </w:r>
      <w:r>
        <w:rPr>
          <w:rFonts w:ascii="Times New Roman" w:eastAsia="Times New Roman" w:hAnsi="Times New Roman" w:cs="Times New Roman"/>
          <w:i/>
          <w:sz w:val="20"/>
          <w:lang w:val="en-US" w:eastAsia="ar-SA"/>
        </w:rPr>
        <w:t>Knowledge</w:t>
      </w:r>
      <w:r w:rsidRPr="00AD0DFE">
        <w:rPr>
          <w:rFonts w:ascii="Times New Roman" w:eastAsia="Times New Roman" w:hAnsi="Times New Roman" w:cs="Times New Roman"/>
          <w:i/>
          <w:sz w:val="20"/>
          <w:lang w:val="en-US" w:eastAsia="ar-SA"/>
        </w:rPr>
        <w:t xml:space="preserve"> gain</w:t>
      </w:r>
      <w:r>
        <w:rPr>
          <w:rFonts w:ascii="Times New Roman" w:eastAsia="Times New Roman" w:hAnsi="Times New Roman" w:cs="Times New Roman"/>
          <w:sz w:val="20"/>
          <w:lang w:val="en-US" w:eastAsia="ar-SA"/>
        </w:rPr>
        <w:t xml:space="preserve">: Items no. 1 to 7 </w:t>
      </w:r>
      <w:proofErr w:type="gramStart"/>
      <w:r>
        <w:rPr>
          <w:rFonts w:ascii="Times New Roman" w:eastAsia="Times New Roman" w:hAnsi="Times New Roman" w:cs="Times New Roman"/>
          <w:sz w:val="20"/>
          <w:lang w:val="en-US" w:eastAsia="ar-SA"/>
        </w:rPr>
        <w:t>were answered</w:t>
      </w:r>
      <w:proofErr w:type="gramEnd"/>
      <w:r>
        <w:rPr>
          <w:rFonts w:ascii="Times New Roman" w:eastAsia="Times New Roman" w:hAnsi="Times New Roman" w:cs="Times New Roman"/>
          <w:sz w:val="20"/>
          <w:lang w:val="en-US" w:eastAsia="ar-SA"/>
        </w:rPr>
        <w:t xml:space="preserve"> twice: (1) </w:t>
      </w:r>
      <w:r w:rsidRPr="00AD0DFE">
        <w:rPr>
          <w:rFonts w:ascii="Times New Roman" w:eastAsia="Times New Roman" w:hAnsi="Times New Roman" w:cs="Times New Roman"/>
          <w:i/>
          <w:sz w:val="20"/>
          <w:lang w:val="en-US" w:eastAsia="ar-SA"/>
        </w:rPr>
        <w:t>retrospective</w:t>
      </w:r>
      <w:r w:rsidRPr="00AD0DFE">
        <w:rPr>
          <w:rFonts w:ascii="Times New Roman" w:eastAsia="Times New Roman" w:hAnsi="Times New Roman" w:cs="Times New Roman"/>
          <w:sz w:val="20"/>
          <w:lang w:val="en-US" w:eastAsia="ar-SA"/>
        </w:rPr>
        <w:t xml:space="preserve"> (pre-teaching) and </w:t>
      </w:r>
      <w:r>
        <w:rPr>
          <w:rFonts w:ascii="Times New Roman" w:eastAsia="Times New Roman" w:hAnsi="Times New Roman" w:cs="Times New Roman"/>
          <w:sz w:val="20"/>
          <w:lang w:val="en-US" w:eastAsia="ar-SA"/>
        </w:rPr>
        <w:t xml:space="preserve">(2) </w:t>
      </w:r>
      <w:r w:rsidRPr="00AD0DFE">
        <w:rPr>
          <w:rFonts w:ascii="Times New Roman" w:eastAsia="Times New Roman" w:hAnsi="Times New Roman" w:cs="Times New Roman"/>
          <w:i/>
          <w:sz w:val="20"/>
          <w:lang w:val="en-US" w:eastAsia="ar-SA"/>
        </w:rPr>
        <w:t>current state</w:t>
      </w:r>
      <w:r w:rsidRPr="00AD0DFE">
        <w:rPr>
          <w:rFonts w:ascii="Times New Roman" w:eastAsia="Times New Roman" w:hAnsi="Times New Roman" w:cs="Times New Roman"/>
          <w:sz w:val="20"/>
          <w:lang w:val="en-US" w:eastAsia="ar-SA"/>
        </w:rPr>
        <w:t xml:space="preserve"> (post-teaching)</w:t>
      </w:r>
      <w:r>
        <w:rPr>
          <w:rFonts w:ascii="Times New Roman" w:eastAsia="Times New Roman" w:hAnsi="Times New Roman" w:cs="Times New Roman"/>
          <w:sz w:val="20"/>
          <w:lang w:val="en-US" w:eastAsia="ar-SA"/>
        </w:rPr>
        <w:t xml:space="preserve">. </w:t>
      </w:r>
      <w:r>
        <w:rPr>
          <w:rFonts w:ascii="Times New Roman" w:eastAsia="Times New Roman" w:hAnsi="Times New Roman" w:cs="Times New Roman"/>
          <w:sz w:val="20"/>
          <w:vertAlign w:val="superscript"/>
          <w:lang w:val="en-US" w:eastAsia="ar-SA"/>
        </w:rPr>
        <w:t>4</w:t>
      </w:r>
      <w:r>
        <w:rPr>
          <w:rFonts w:ascii="Times New Roman" w:eastAsia="Times New Roman" w:hAnsi="Times New Roman" w:cs="Times New Roman"/>
          <w:i/>
          <w:sz w:val="20"/>
          <w:lang w:val="en-US" w:eastAsia="ar-SA"/>
        </w:rPr>
        <w:t>Subjective advantages</w:t>
      </w:r>
      <w:r w:rsidRPr="00AD0DFE">
        <w:rPr>
          <w:rFonts w:ascii="Times New Roman" w:eastAsia="Times New Roman" w:hAnsi="Times New Roman" w:cs="Times New Roman"/>
          <w:i/>
          <w:sz w:val="20"/>
          <w:lang w:val="en-US" w:eastAsia="ar-SA"/>
        </w:rPr>
        <w:t xml:space="preserve"> of digital teaching</w:t>
      </w:r>
      <w:r>
        <w:rPr>
          <w:rFonts w:ascii="Times New Roman" w:eastAsia="Times New Roman" w:hAnsi="Times New Roman" w:cs="Times New Roman"/>
          <w:sz w:val="20"/>
          <w:lang w:val="en-US" w:eastAsia="ar-SA"/>
        </w:rPr>
        <w:t xml:space="preserve">: Two control items </w:t>
      </w:r>
      <w:proofErr w:type="gramStart"/>
      <w:r>
        <w:rPr>
          <w:rFonts w:ascii="Times New Roman" w:eastAsia="Times New Roman" w:hAnsi="Times New Roman" w:cs="Times New Roman"/>
          <w:sz w:val="20"/>
          <w:lang w:val="en-US" w:eastAsia="ar-SA"/>
        </w:rPr>
        <w:t>were added</w:t>
      </w:r>
      <w:proofErr w:type="gramEnd"/>
      <w:r>
        <w:rPr>
          <w:rFonts w:ascii="Times New Roman" w:eastAsia="Times New Roman" w:hAnsi="Times New Roman" w:cs="Times New Roman"/>
          <w:sz w:val="20"/>
          <w:lang w:val="en-US" w:eastAsia="ar-SA"/>
        </w:rPr>
        <w:t xml:space="preserve"> to measure the general effects of the COVID-19 pandemic </w:t>
      </w:r>
      <w:r w:rsidR="00975B5F">
        <w:rPr>
          <w:rFonts w:ascii="Times New Roman" w:eastAsia="Times New Roman" w:hAnsi="Times New Roman" w:cs="Times New Roman"/>
          <w:sz w:val="20"/>
          <w:lang w:val="en-US" w:eastAsia="ar-SA"/>
        </w:rPr>
        <w:t>on</w:t>
      </w:r>
      <w:r>
        <w:rPr>
          <w:rFonts w:ascii="Times New Roman" w:eastAsia="Times New Roman" w:hAnsi="Times New Roman" w:cs="Times New Roman"/>
          <w:sz w:val="20"/>
          <w:lang w:val="en-US" w:eastAsia="ar-SA"/>
        </w:rPr>
        <w:t xml:space="preserve"> learning </w:t>
      </w:r>
      <w:r w:rsidR="00975B5F">
        <w:rPr>
          <w:rFonts w:ascii="Times New Roman" w:eastAsia="Times New Roman" w:hAnsi="Times New Roman" w:cs="Times New Roman"/>
          <w:sz w:val="20"/>
          <w:lang w:val="en-US" w:eastAsia="ar-SA"/>
        </w:rPr>
        <w:t xml:space="preserve">progress </w:t>
      </w:r>
      <w:r>
        <w:rPr>
          <w:rFonts w:ascii="Times New Roman" w:eastAsia="Times New Roman" w:hAnsi="Times New Roman" w:cs="Times New Roman"/>
          <w:sz w:val="20"/>
          <w:lang w:val="en-US" w:eastAsia="ar-SA"/>
        </w:rPr>
        <w:t>(no. 23) and general stress level (no. 24)</w:t>
      </w:r>
      <w:bookmarkStart w:id="0" w:name="_GoBack"/>
      <w:bookmarkEnd w:id="0"/>
    </w:p>
    <w:sectPr w:rsidR="00FF4BD6" w:rsidRPr="00B54BA1" w:rsidSect="00C7117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05A"/>
    <w:rsid w:val="00011154"/>
    <w:rsid w:val="000361DE"/>
    <w:rsid w:val="00045213"/>
    <w:rsid w:val="00071357"/>
    <w:rsid w:val="000912E9"/>
    <w:rsid w:val="000951F1"/>
    <w:rsid w:val="000A2EFB"/>
    <w:rsid w:val="000A5B30"/>
    <w:rsid w:val="00122C89"/>
    <w:rsid w:val="00131AA0"/>
    <w:rsid w:val="001B1473"/>
    <w:rsid w:val="001F4F4D"/>
    <w:rsid w:val="0020386B"/>
    <w:rsid w:val="00256865"/>
    <w:rsid w:val="00296217"/>
    <w:rsid w:val="002969B9"/>
    <w:rsid w:val="002A29D5"/>
    <w:rsid w:val="002E683D"/>
    <w:rsid w:val="002F54CB"/>
    <w:rsid w:val="0032424D"/>
    <w:rsid w:val="003254A7"/>
    <w:rsid w:val="00337B47"/>
    <w:rsid w:val="00380F73"/>
    <w:rsid w:val="003E1B42"/>
    <w:rsid w:val="004041FF"/>
    <w:rsid w:val="004120DC"/>
    <w:rsid w:val="00437DB1"/>
    <w:rsid w:val="00445E25"/>
    <w:rsid w:val="00455897"/>
    <w:rsid w:val="0048420A"/>
    <w:rsid w:val="004D19A7"/>
    <w:rsid w:val="004D776D"/>
    <w:rsid w:val="004D7993"/>
    <w:rsid w:val="004E44B8"/>
    <w:rsid w:val="004F12F4"/>
    <w:rsid w:val="004F30E7"/>
    <w:rsid w:val="00632C9F"/>
    <w:rsid w:val="006B345B"/>
    <w:rsid w:val="006B5F8E"/>
    <w:rsid w:val="00712039"/>
    <w:rsid w:val="00734156"/>
    <w:rsid w:val="007938C4"/>
    <w:rsid w:val="007D3535"/>
    <w:rsid w:val="008013D2"/>
    <w:rsid w:val="00851128"/>
    <w:rsid w:val="00861E28"/>
    <w:rsid w:val="008C05EC"/>
    <w:rsid w:val="009173BE"/>
    <w:rsid w:val="00975B5F"/>
    <w:rsid w:val="009A1F81"/>
    <w:rsid w:val="009C12DF"/>
    <w:rsid w:val="009F5CC0"/>
    <w:rsid w:val="00A27B71"/>
    <w:rsid w:val="00A33E5B"/>
    <w:rsid w:val="00A6705A"/>
    <w:rsid w:val="00A749BA"/>
    <w:rsid w:val="00AD4CF4"/>
    <w:rsid w:val="00B50798"/>
    <w:rsid w:val="00B54BA1"/>
    <w:rsid w:val="00B71C52"/>
    <w:rsid w:val="00BB45C3"/>
    <w:rsid w:val="00BE7EE7"/>
    <w:rsid w:val="00BF15A3"/>
    <w:rsid w:val="00BF632A"/>
    <w:rsid w:val="00C07FC7"/>
    <w:rsid w:val="00C30D2B"/>
    <w:rsid w:val="00C95626"/>
    <w:rsid w:val="00CA7C9E"/>
    <w:rsid w:val="00CB34B4"/>
    <w:rsid w:val="00CF0D65"/>
    <w:rsid w:val="00D46351"/>
    <w:rsid w:val="00D46EB7"/>
    <w:rsid w:val="00EA3979"/>
    <w:rsid w:val="00ED726B"/>
    <w:rsid w:val="00F4258C"/>
    <w:rsid w:val="00F94548"/>
    <w:rsid w:val="00FA3C56"/>
    <w:rsid w:val="00FC7027"/>
    <w:rsid w:val="00FF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FCBB9"/>
  <w15:chartTrackingRefBased/>
  <w15:docId w15:val="{8699E4A6-CAC8-49A5-85B4-504EE80A2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67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7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702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C70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C70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C70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70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7027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4D776D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BF632A"/>
    <w:pPr>
      <w:ind w:left="720"/>
      <w:contextualSpacing/>
    </w:pPr>
  </w:style>
  <w:style w:type="paragraph" w:customStyle="1" w:styleId="DefinitionList">
    <w:name w:val="Definition List"/>
    <w:basedOn w:val="Standard"/>
    <w:next w:val="Standard"/>
    <w:uiPriority w:val="99"/>
    <w:rsid w:val="00071357"/>
    <w:pPr>
      <w:autoSpaceDE w:val="0"/>
      <w:autoSpaceDN w:val="0"/>
      <w:adjustRightInd w:val="0"/>
      <w:spacing w:after="0" w:line="240" w:lineRule="auto"/>
      <w:ind w:left="360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4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artels</dc:creator>
  <cp:keywords/>
  <dc:description/>
  <cp:lastModifiedBy>adm_belz</cp:lastModifiedBy>
  <cp:revision>6</cp:revision>
  <dcterms:created xsi:type="dcterms:W3CDTF">2021-07-14T08:07:00Z</dcterms:created>
  <dcterms:modified xsi:type="dcterms:W3CDTF">2021-11-17T10:06:00Z</dcterms:modified>
</cp:coreProperties>
</file>